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3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225"/>
        <w:gridCol w:w="1497"/>
        <w:gridCol w:w="1497"/>
        <w:gridCol w:w="1497"/>
        <w:gridCol w:w="1498"/>
      </w:tblGrid>
      <w:tr w:rsidR="0040034F" w:rsidRPr="005764AC" w14:paraId="41E4ED5C" w14:textId="77777777" w:rsidTr="00C62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</w:tcPr>
          <w:p w14:paraId="27552CD0" w14:textId="77777777" w:rsidR="0040034F" w:rsidRPr="005764AC" w:rsidRDefault="0040034F" w:rsidP="00C62713">
            <w:pPr>
              <w:jc w:val="both"/>
              <w:rPr>
                <w:rFonts w:ascii="Arial" w:eastAsia="Times New Roman" w:hAnsi="Arial" w:cs="Arial"/>
                <w:b w:val="0"/>
                <w:lang w:val="en-US" w:eastAsia="nl-BE"/>
              </w:rPr>
            </w:pPr>
          </w:p>
        </w:tc>
        <w:tc>
          <w:tcPr>
            <w:tcW w:w="1497" w:type="dxa"/>
          </w:tcPr>
          <w:p w14:paraId="09A4E515" w14:textId="77777777" w:rsidR="0040034F" w:rsidRDefault="0040034F" w:rsidP="00C6271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Term birth</w:t>
            </w:r>
          </w:p>
          <w:p w14:paraId="15F50EFA" w14:textId="77777777" w:rsidR="0040034F" w:rsidRDefault="0040034F" w:rsidP="00C6271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CA31</w:t>
            </w:r>
          </w:p>
        </w:tc>
        <w:tc>
          <w:tcPr>
            <w:tcW w:w="1497" w:type="dxa"/>
          </w:tcPr>
          <w:p w14:paraId="754C5712" w14:textId="77777777" w:rsidR="0040034F" w:rsidRDefault="0040034F" w:rsidP="00C6271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reterm</w:t>
            </w:r>
          </w:p>
          <w:p w14:paraId="0CB54DF8" w14:textId="77777777" w:rsidR="0040034F" w:rsidRDefault="0040034F" w:rsidP="00C6271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CA30d</w:t>
            </w:r>
          </w:p>
        </w:tc>
        <w:tc>
          <w:tcPr>
            <w:tcW w:w="1497" w:type="dxa"/>
          </w:tcPr>
          <w:p w14:paraId="227CE376" w14:textId="77777777" w:rsidR="0040034F" w:rsidRDefault="0040034F" w:rsidP="00C6271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reterm</w:t>
            </w:r>
          </w:p>
          <w:p w14:paraId="2C2EDA78" w14:textId="77777777" w:rsidR="0040034F" w:rsidRDefault="0040034F" w:rsidP="00C6271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CA29d</w:t>
            </w:r>
          </w:p>
        </w:tc>
        <w:tc>
          <w:tcPr>
            <w:tcW w:w="1498" w:type="dxa"/>
          </w:tcPr>
          <w:p w14:paraId="1C7FF4B4" w14:textId="77777777" w:rsidR="0040034F" w:rsidRDefault="0040034F" w:rsidP="00C6271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reterm</w:t>
            </w:r>
          </w:p>
          <w:p w14:paraId="73DB5F53" w14:textId="77777777" w:rsidR="0040034F" w:rsidRDefault="0040034F" w:rsidP="00C6271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  <w:t>PCA28d</w:t>
            </w:r>
          </w:p>
        </w:tc>
      </w:tr>
      <w:tr w:rsidR="0040034F" w:rsidRPr="00687470" w14:paraId="6E1017FF" w14:textId="77777777" w:rsidTr="00C62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vAlign w:val="bottom"/>
          </w:tcPr>
          <w:p w14:paraId="0672C628" w14:textId="77777777" w:rsidR="0040034F" w:rsidRPr="00520B35" w:rsidRDefault="0040034F" w:rsidP="00C62713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520B35">
              <w:rPr>
                <w:rFonts w:ascii="Arial" w:hAnsi="Arial" w:cs="Arial"/>
                <w:b w:val="0"/>
                <w:bCs w:val="0"/>
              </w:rPr>
              <w:t>Sample phase interactions (n)</w:t>
            </w:r>
          </w:p>
          <w:p w14:paraId="7C2896F0" w14:textId="77777777" w:rsidR="0040034F" w:rsidRPr="00520B35" w:rsidRDefault="0040034F" w:rsidP="00C6271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</w:rPr>
            </w:pPr>
            <w:r w:rsidRPr="00520B35">
              <w:rPr>
                <w:rFonts w:ascii="Arial" w:hAnsi="Arial" w:cs="Arial"/>
                <w:b w:val="0"/>
                <w:bCs w:val="0"/>
              </w:rPr>
              <w:t>4 weeks</w:t>
            </w:r>
          </w:p>
          <w:p w14:paraId="3C336E0C" w14:textId="77777777" w:rsidR="0040034F" w:rsidRPr="00520B35" w:rsidRDefault="0040034F" w:rsidP="00C6271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eastAsia="Times New Roman" w:hAnsi="Arial" w:cs="Arial"/>
                <w:b w:val="0"/>
                <w:bCs w:val="0"/>
                <w:lang w:val="en-US" w:eastAsia="nl-BE"/>
              </w:rPr>
            </w:pPr>
            <w:r w:rsidRPr="00520B35">
              <w:rPr>
                <w:rFonts w:ascii="Arial" w:hAnsi="Arial" w:cs="Arial"/>
                <w:b w:val="0"/>
                <w:bCs w:val="0"/>
              </w:rPr>
              <w:t xml:space="preserve">8 weeks </w:t>
            </w:r>
          </w:p>
        </w:tc>
        <w:tc>
          <w:tcPr>
            <w:tcW w:w="1497" w:type="dxa"/>
          </w:tcPr>
          <w:p w14:paraId="1C119BC0" w14:textId="77777777" w:rsidR="0040034F" w:rsidRPr="00687470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 w:eastAsia="nl-BE"/>
              </w:rPr>
            </w:pPr>
          </w:p>
          <w:p w14:paraId="6A90E2F9" w14:textId="77777777" w:rsidR="0040034F" w:rsidRPr="00687470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4CEDAE70">
              <w:rPr>
                <w:rFonts w:ascii="Arial" w:eastAsia="Times New Roman" w:hAnsi="Arial" w:cs="Arial"/>
                <w:lang w:val="en-US" w:eastAsia="nl-BE"/>
              </w:rPr>
              <w:t>10.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1 </w:t>
            </w:r>
            <w:r w:rsidRPr="00EB16DA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</w:t>
            </w:r>
            <w:r w:rsidRPr="4CEDAE70">
              <w:rPr>
                <w:rFonts w:ascii="Arial" w:eastAsia="Times New Roman" w:hAnsi="Arial" w:cs="Arial"/>
                <w:lang w:val="en-US" w:eastAsia="nl-BE"/>
              </w:rPr>
              <w:t>2.5</w:t>
            </w:r>
          </w:p>
          <w:p w14:paraId="53605C92" w14:textId="77777777" w:rsidR="0040034F" w:rsidRPr="00687470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9.3 ± 1.4</w:t>
            </w:r>
          </w:p>
        </w:tc>
        <w:tc>
          <w:tcPr>
            <w:tcW w:w="1497" w:type="dxa"/>
          </w:tcPr>
          <w:p w14:paraId="32CC3F61" w14:textId="77777777" w:rsidR="0040034F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 w:eastAsia="nl-BE"/>
              </w:rPr>
            </w:pPr>
          </w:p>
          <w:p w14:paraId="60A84D1E" w14:textId="77777777" w:rsidR="0040034F" w:rsidRPr="00687470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4CEDAE70">
              <w:rPr>
                <w:rFonts w:ascii="Arial" w:eastAsia="Times New Roman" w:hAnsi="Arial" w:cs="Arial"/>
                <w:lang w:val="en-US" w:eastAsia="nl-BE"/>
              </w:rPr>
              <w:t xml:space="preserve">6.5 </w:t>
            </w:r>
            <w:r w:rsidRPr="00EB16DA">
              <w:rPr>
                <w:rFonts w:ascii="Arial" w:eastAsia="Times New Roman" w:hAnsi="Arial" w:cs="Arial"/>
                <w:lang w:val="en-US" w:eastAsia="nl-BE"/>
              </w:rPr>
              <w:t>±</w:t>
            </w:r>
            <w:r>
              <w:rPr>
                <w:rFonts w:ascii="Arial" w:eastAsia="Times New Roman" w:hAnsi="Arial" w:cs="Arial"/>
                <w:lang w:val="en-US" w:eastAsia="nl-BE"/>
              </w:rPr>
              <w:t xml:space="preserve"> </w:t>
            </w:r>
            <w:r w:rsidRPr="4CEDAE70">
              <w:rPr>
                <w:rFonts w:ascii="Arial" w:eastAsia="Times New Roman" w:hAnsi="Arial" w:cs="Arial"/>
                <w:lang w:val="en-US" w:eastAsia="nl-BE"/>
              </w:rPr>
              <w:t>2.3*</w:t>
            </w:r>
          </w:p>
          <w:p w14:paraId="33A372C8" w14:textId="77777777" w:rsidR="0040034F" w:rsidRPr="00687470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8.5 ± 2.2</w:t>
            </w:r>
          </w:p>
        </w:tc>
        <w:tc>
          <w:tcPr>
            <w:tcW w:w="1497" w:type="dxa"/>
          </w:tcPr>
          <w:p w14:paraId="2077384D" w14:textId="77777777" w:rsidR="0040034F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 w:eastAsia="nl-BE"/>
              </w:rPr>
            </w:pPr>
          </w:p>
          <w:p w14:paraId="18B7AD0E" w14:textId="77777777" w:rsidR="0040034F" w:rsidRPr="00687470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4.6 ± 2.6**</w:t>
            </w:r>
          </w:p>
          <w:p w14:paraId="5976A5B6" w14:textId="77777777" w:rsidR="0040034F" w:rsidRPr="00687470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8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>.</w:t>
            </w:r>
            <w:r>
              <w:rPr>
                <w:rFonts w:ascii="Arial" w:eastAsia="Times New Roman" w:hAnsi="Arial" w:cs="Arial"/>
                <w:lang w:val="en-US" w:eastAsia="nl-BE"/>
              </w:rPr>
              <w:t>5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</w:t>
            </w:r>
            <w:r>
              <w:rPr>
                <w:rFonts w:ascii="Arial" w:eastAsia="Times New Roman" w:hAnsi="Arial" w:cs="Arial"/>
                <w:lang w:val="en-US" w:eastAsia="nl-BE"/>
              </w:rPr>
              <w:t>3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>.</w:t>
            </w:r>
            <w:r>
              <w:rPr>
                <w:rFonts w:ascii="Arial" w:eastAsia="Times New Roman" w:hAnsi="Arial" w:cs="Arial"/>
                <w:lang w:val="en-US" w:eastAsia="nl-BE"/>
              </w:rPr>
              <w:t>1</w:t>
            </w:r>
          </w:p>
        </w:tc>
        <w:tc>
          <w:tcPr>
            <w:tcW w:w="1498" w:type="dxa"/>
          </w:tcPr>
          <w:p w14:paraId="37C016BA" w14:textId="77777777" w:rsidR="0040034F" w:rsidRDefault="0040034F" w:rsidP="00C6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 w:eastAsia="nl-BE"/>
              </w:rPr>
            </w:pPr>
          </w:p>
          <w:p w14:paraId="5F34AEB7" w14:textId="77777777" w:rsidR="0040034F" w:rsidRPr="00687470" w:rsidRDefault="0040034F" w:rsidP="00C6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7.3 ± 2.9</w:t>
            </w:r>
          </w:p>
          <w:p w14:paraId="031F97D2" w14:textId="77777777" w:rsidR="0040034F" w:rsidRPr="00687470" w:rsidRDefault="0040034F" w:rsidP="00C627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7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>.</w:t>
            </w:r>
            <w:r>
              <w:rPr>
                <w:rFonts w:ascii="Arial" w:eastAsia="Times New Roman" w:hAnsi="Arial" w:cs="Arial"/>
                <w:lang w:val="en-US" w:eastAsia="nl-BE"/>
              </w:rPr>
              <w:t>6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2.</w:t>
            </w:r>
            <w:r>
              <w:rPr>
                <w:rFonts w:ascii="Arial" w:eastAsia="Times New Roman" w:hAnsi="Arial" w:cs="Arial"/>
                <w:lang w:val="en-US" w:eastAsia="nl-BE"/>
              </w:rPr>
              <w:t>4</w:t>
            </w:r>
          </w:p>
        </w:tc>
      </w:tr>
      <w:tr w:rsidR="0040034F" w:rsidRPr="00687470" w14:paraId="484D6115" w14:textId="77777777" w:rsidTr="00C62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vAlign w:val="bottom"/>
          </w:tcPr>
          <w:p w14:paraId="7A758121" w14:textId="77777777" w:rsidR="0040034F" w:rsidRPr="00520B35" w:rsidRDefault="0040034F" w:rsidP="00C62713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520B35">
              <w:rPr>
                <w:rFonts w:ascii="Arial" w:hAnsi="Arial" w:cs="Arial"/>
                <w:b w:val="0"/>
                <w:bCs w:val="0"/>
              </w:rPr>
              <w:t>Testing phase interactions (n)</w:t>
            </w:r>
          </w:p>
          <w:p w14:paraId="08E7CAB3" w14:textId="77777777" w:rsidR="0040034F" w:rsidRPr="00520B35" w:rsidRDefault="0040034F" w:rsidP="00C6271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</w:rPr>
            </w:pPr>
            <w:r w:rsidRPr="00520B35">
              <w:rPr>
                <w:rFonts w:ascii="Arial" w:hAnsi="Arial" w:cs="Arial"/>
                <w:b w:val="0"/>
                <w:bCs w:val="0"/>
              </w:rPr>
              <w:t>4 weeks</w:t>
            </w:r>
          </w:p>
          <w:p w14:paraId="3F57E44F" w14:textId="77777777" w:rsidR="0040034F" w:rsidRPr="00520B35" w:rsidRDefault="0040034F" w:rsidP="00C6271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</w:rPr>
            </w:pPr>
            <w:r w:rsidRPr="00520B35">
              <w:rPr>
                <w:rFonts w:ascii="Arial" w:hAnsi="Arial" w:cs="Arial"/>
                <w:b w:val="0"/>
                <w:bCs w:val="0"/>
              </w:rPr>
              <w:t>8 weeks</w:t>
            </w:r>
          </w:p>
        </w:tc>
        <w:tc>
          <w:tcPr>
            <w:tcW w:w="1497" w:type="dxa"/>
          </w:tcPr>
          <w:p w14:paraId="29DE75C7" w14:textId="77777777" w:rsidR="0040034F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 w:eastAsia="nl-BE"/>
              </w:rPr>
            </w:pPr>
          </w:p>
          <w:p w14:paraId="56592D48" w14:textId="77777777" w:rsidR="0040034F" w:rsidRPr="00687470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5.5 ± 2.5</w:t>
            </w:r>
          </w:p>
          <w:p w14:paraId="362B02C4" w14:textId="77777777" w:rsidR="0040034F" w:rsidRPr="00687470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6.2 ± 2.5</w:t>
            </w:r>
          </w:p>
        </w:tc>
        <w:tc>
          <w:tcPr>
            <w:tcW w:w="1497" w:type="dxa"/>
          </w:tcPr>
          <w:p w14:paraId="2B15EA5A" w14:textId="77777777" w:rsidR="0040034F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 w:eastAsia="nl-BE"/>
              </w:rPr>
            </w:pPr>
          </w:p>
          <w:p w14:paraId="02CC4DAC" w14:textId="77777777" w:rsidR="0040034F" w:rsidRPr="00687470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6.6 ± 2.3</w:t>
            </w:r>
          </w:p>
          <w:p w14:paraId="72CC8431" w14:textId="77777777" w:rsidR="0040034F" w:rsidRPr="00687470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7.3 ± 3.1</w:t>
            </w:r>
          </w:p>
        </w:tc>
        <w:tc>
          <w:tcPr>
            <w:tcW w:w="1497" w:type="dxa"/>
          </w:tcPr>
          <w:p w14:paraId="2AF83B4C" w14:textId="77777777" w:rsidR="0040034F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 w:eastAsia="nl-BE"/>
              </w:rPr>
            </w:pPr>
          </w:p>
          <w:p w14:paraId="1007A7F5" w14:textId="77777777" w:rsidR="0040034F" w:rsidRPr="00687470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5.1 ± 2.3</w:t>
            </w:r>
          </w:p>
          <w:p w14:paraId="10C31136" w14:textId="77777777" w:rsidR="0040034F" w:rsidRPr="00687470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7.0 ± 3.1</w:t>
            </w:r>
          </w:p>
        </w:tc>
        <w:tc>
          <w:tcPr>
            <w:tcW w:w="1498" w:type="dxa"/>
          </w:tcPr>
          <w:p w14:paraId="267808BB" w14:textId="77777777" w:rsidR="0040034F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 w:eastAsia="nl-BE"/>
              </w:rPr>
            </w:pPr>
          </w:p>
          <w:p w14:paraId="65F3A5AE" w14:textId="77777777" w:rsidR="0040034F" w:rsidRPr="00687470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4.3 ± 2.3</w:t>
            </w:r>
          </w:p>
          <w:p w14:paraId="4F27E372" w14:textId="77777777" w:rsidR="0040034F" w:rsidRPr="00687470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6.0 ± 3.7</w:t>
            </w:r>
          </w:p>
        </w:tc>
      </w:tr>
      <w:tr w:rsidR="0040034F" w:rsidRPr="00687470" w14:paraId="63066EDE" w14:textId="77777777" w:rsidTr="00C62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vAlign w:val="bottom"/>
          </w:tcPr>
          <w:p w14:paraId="5B924635" w14:textId="77777777" w:rsidR="0040034F" w:rsidRPr="00520B35" w:rsidRDefault="0040034F" w:rsidP="00C62713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520B35">
              <w:rPr>
                <w:rFonts w:ascii="Arial" w:hAnsi="Arial" w:cs="Arial"/>
                <w:b w:val="0"/>
                <w:bCs w:val="0"/>
              </w:rPr>
              <w:t>Novel object interactions (n)</w:t>
            </w:r>
          </w:p>
          <w:p w14:paraId="159C4875" w14:textId="77777777" w:rsidR="0040034F" w:rsidRPr="00520B35" w:rsidRDefault="0040034F" w:rsidP="00C6271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</w:rPr>
            </w:pPr>
            <w:r w:rsidRPr="00520B35">
              <w:rPr>
                <w:rFonts w:ascii="Arial" w:hAnsi="Arial" w:cs="Arial"/>
                <w:b w:val="0"/>
                <w:bCs w:val="0"/>
              </w:rPr>
              <w:t>4 weeks</w:t>
            </w:r>
          </w:p>
          <w:p w14:paraId="279464E1" w14:textId="77777777" w:rsidR="0040034F" w:rsidRPr="00520B35" w:rsidRDefault="0040034F" w:rsidP="00C6271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</w:rPr>
            </w:pPr>
            <w:r w:rsidRPr="00520B35">
              <w:rPr>
                <w:rFonts w:ascii="Arial" w:hAnsi="Arial" w:cs="Arial"/>
                <w:b w:val="0"/>
                <w:bCs w:val="0"/>
              </w:rPr>
              <w:t>8 weeks</w:t>
            </w:r>
          </w:p>
        </w:tc>
        <w:tc>
          <w:tcPr>
            <w:tcW w:w="1497" w:type="dxa"/>
          </w:tcPr>
          <w:p w14:paraId="02EEE44F" w14:textId="77777777" w:rsidR="0040034F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 w:eastAsia="nl-BE"/>
              </w:rPr>
            </w:pPr>
          </w:p>
          <w:p w14:paraId="21B952A3" w14:textId="77777777" w:rsidR="0040034F" w:rsidRPr="00687470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3.8 ± 1.4</w:t>
            </w:r>
          </w:p>
          <w:p w14:paraId="5DA409F0" w14:textId="77777777" w:rsidR="0040034F" w:rsidRPr="00687470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>
              <w:rPr>
                <w:rFonts w:ascii="Arial" w:eastAsia="Times New Roman" w:hAnsi="Arial" w:cs="Arial"/>
                <w:lang w:val="en-US" w:eastAsia="nl-BE"/>
              </w:rPr>
              <w:t>4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>.</w:t>
            </w:r>
            <w:r>
              <w:rPr>
                <w:rFonts w:ascii="Arial" w:eastAsia="Times New Roman" w:hAnsi="Arial" w:cs="Arial"/>
                <w:lang w:val="en-US" w:eastAsia="nl-BE"/>
              </w:rPr>
              <w:t>0</w:t>
            </w:r>
            <w:r w:rsidRPr="74C2F11D">
              <w:rPr>
                <w:rFonts w:ascii="Arial" w:eastAsia="Times New Roman" w:hAnsi="Arial" w:cs="Arial"/>
                <w:lang w:val="en-US" w:eastAsia="nl-BE"/>
              </w:rPr>
              <w:t xml:space="preserve"> ± 1.</w:t>
            </w:r>
            <w:r>
              <w:rPr>
                <w:rFonts w:ascii="Arial" w:eastAsia="Times New Roman" w:hAnsi="Arial" w:cs="Arial"/>
                <w:lang w:val="en-US" w:eastAsia="nl-BE"/>
              </w:rPr>
              <w:t>2</w:t>
            </w:r>
          </w:p>
        </w:tc>
        <w:tc>
          <w:tcPr>
            <w:tcW w:w="1497" w:type="dxa"/>
          </w:tcPr>
          <w:p w14:paraId="791E1B0B" w14:textId="77777777" w:rsidR="0040034F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 w:eastAsia="nl-BE"/>
              </w:rPr>
            </w:pPr>
          </w:p>
          <w:p w14:paraId="1300738E" w14:textId="77777777" w:rsidR="0040034F" w:rsidRPr="00687470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4.4 ± 1.2</w:t>
            </w:r>
          </w:p>
          <w:p w14:paraId="135DBA1F" w14:textId="77777777" w:rsidR="0040034F" w:rsidRPr="00687470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4.5 ± 2.1</w:t>
            </w:r>
          </w:p>
        </w:tc>
        <w:tc>
          <w:tcPr>
            <w:tcW w:w="1497" w:type="dxa"/>
          </w:tcPr>
          <w:p w14:paraId="0DB9FF32" w14:textId="77777777" w:rsidR="0040034F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 w:eastAsia="nl-BE"/>
              </w:rPr>
            </w:pPr>
          </w:p>
          <w:p w14:paraId="337FE307" w14:textId="77777777" w:rsidR="0040034F" w:rsidRPr="00687470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2.9 ± 1.4</w:t>
            </w:r>
          </w:p>
          <w:p w14:paraId="4C35506B" w14:textId="77777777" w:rsidR="0040034F" w:rsidRPr="00687470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3.8 ± 1.4</w:t>
            </w:r>
          </w:p>
        </w:tc>
        <w:tc>
          <w:tcPr>
            <w:tcW w:w="1498" w:type="dxa"/>
          </w:tcPr>
          <w:p w14:paraId="345B00A6" w14:textId="77777777" w:rsidR="0040034F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 w:eastAsia="nl-BE"/>
              </w:rPr>
            </w:pPr>
          </w:p>
          <w:p w14:paraId="2234A9BD" w14:textId="77777777" w:rsidR="0040034F" w:rsidRPr="00687470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2.1 ± 1.1</w:t>
            </w:r>
          </w:p>
          <w:p w14:paraId="59606B6F" w14:textId="77777777" w:rsidR="0040034F" w:rsidRPr="00687470" w:rsidRDefault="0040034F" w:rsidP="00C62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2.8 ± 1.8</w:t>
            </w:r>
          </w:p>
        </w:tc>
      </w:tr>
      <w:tr w:rsidR="0040034F" w:rsidRPr="00687470" w14:paraId="13EB82E1" w14:textId="77777777" w:rsidTr="00C627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5" w:type="dxa"/>
            <w:vAlign w:val="bottom"/>
          </w:tcPr>
          <w:p w14:paraId="08D829EC" w14:textId="77777777" w:rsidR="0040034F" w:rsidRPr="00520B35" w:rsidRDefault="0040034F" w:rsidP="00C62713">
            <w:pPr>
              <w:jc w:val="both"/>
              <w:rPr>
                <w:rFonts w:ascii="Arial" w:hAnsi="Arial" w:cs="Arial"/>
                <w:b w:val="0"/>
                <w:bCs w:val="0"/>
              </w:rPr>
            </w:pPr>
            <w:r w:rsidRPr="00520B35">
              <w:rPr>
                <w:rFonts w:ascii="Arial" w:hAnsi="Arial" w:cs="Arial"/>
                <w:b w:val="0"/>
                <w:bCs w:val="0"/>
              </w:rPr>
              <w:t>Discriminatory index</w:t>
            </w:r>
          </w:p>
          <w:p w14:paraId="67CCEC18" w14:textId="77777777" w:rsidR="0040034F" w:rsidRPr="00520B35" w:rsidRDefault="0040034F" w:rsidP="00C6271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</w:rPr>
            </w:pPr>
            <w:r w:rsidRPr="00520B35">
              <w:rPr>
                <w:rFonts w:ascii="Arial" w:hAnsi="Arial" w:cs="Arial"/>
                <w:b w:val="0"/>
                <w:bCs w:val="0"/>
              </w:rPr>
              <w:t>4 weeks</w:t>
            </w:r>
          </w:p>
          <w:p w14:paraId="3B8A38C0" w14:textId="77777777" w:rsidR="0040034F" w:rsidRPr="00520B35" w:rsidRDefault="0040034F" w:rsidP="00C62713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b w:val="0"/>
                <w:bCs w:val="0"/>
              </w:rPr>
            </w:pPr>
            <w:r w:rsidRPr="00520B35">
              <w:rPr>
                <w:rFonts w:ascii="Arial" w:hAnsi="Arial" w:cs="Arial"/>
                <w:b w:val="0"/>
                <w:bCs w:val="0"/>
              </w:rPr>
              <w:t>8 weeks</w:t>
            </w:r>
          </w:p>
        </w:tc>
        <w:tc>
          <w:tcPr>
            <w:tcW w:w="1497" w:type="dxa"/>
          </w:tcPr>
          <w:p w14:paraId="40AFE408" w14:textId="77777777" w:rsidR="0040034F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 w:eastAsia="nl-BE"/>
              </w:rPr>
            </w:pPr>
          </w:p>
          <w:p w14:paraId="36CBEF48" w14:textId="77777777" w:rsidR="0040034F" w:rsidRPr="00687470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45.2 ± 29.8</w:t>
            </w:r>
          </w:p>
          <w:p w14:paraId="48A777F8" w14:textId="77777777" w:rsidR="0040034F" w:rsidRPr="00687470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74C2F11D">
              <w:rPr>
                <w:rFonts w:ascii="Arial" w:eastAsia="Times New Roman" w:hAnsi="Arial" w:cs="Arial"/>
                <w:lang w:val="en-US" w:eastAsia="nl-BE"/>
              </w:rPr>
              <w:t>34.5 ± 28.1</w:t>
            </w:r>
          </w:p>
        </w:tc>
        <w:tc>
          <w:tcPr>
            <w:tcW w:w="1497" w:type="dxa"/>
          </w:tcPr>
          <w:p w14:paraId="5BB244A0" w14:textId="77777777" w:rsidR="0040034F" w:rsidRPr="00C15C51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 w:eastAsia="nl-BE"/>
              </w:rPr>
            </w:pPr>
          </w:p>
          <w:p w14:paraId="60FF9EAA" w14:textId="77777777" w:rsidR="0040034F" w:rsidRPr="00C15C51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C15C51">
              <w:rPr>
                <w:rFonts w:ascii="Arial" w:eastAsia="Times New Roman" w:hAnsi="Arial" w:cs="Arial"/>
                <w:lang w:val="en-US" w:eastAsia="nl-BE"/>
              </w:rPr>
              <w:t>37.2 ± 25.6</w:t>
            </w:r>
          </w:p>
          <w:p w14:paraId="4976D937" w14:textId="77777777" w:rsidR="0040034F" w:rsidRPr="00C15C51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C15C51">
              <w:rPr>
                <w:rFonts w:ascii="Arial" w:eastAsia="Times New Roman" w:hAnsi="Arial" w:cs="Arial"/>
                <w:lang w:val="en-US" w:eastAsia="nl-BE"/>
              </w:rPr>
              <w:t>29.3 ± 27.9</w:t>
            </w:r>
          </w:p>
        </w:tc>
        <w:tc>
          <w:tcPr>
            <w:tcW w:w="1497" w:type="dxa"/>
          </w:tcPr>
          <w:p w14:paraId="6F77FDAD" w14:textId="77777777" w:rsidR="0040034F" w:rsidRPr="00C15C51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 w:eastAsia="nl-BE"/>
              </w:rPr>
            </w:pPr>
          </w:p>
          <w:p w14:paraId="694BC8DC" w14:textId="77777777" w:rsidR="0040034F" w:rsidRPr="00C15C51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C15C51">
              <w:rPr>
                <w:rFonts w:ascii="Arial" w:eastAsia="Times New Roman" w:hAnsi="Arial" w:cs="Arial"/>
                <w:lang w:val="en-US" w:eastAsia="nl-BE"/>
              </w:rPr>
              <w:t>11.1 ± 14.4**</w:t>
            </w:r>
          </w:p>
          <w:p w14:paraId="1B65993C" w14:textId="77777777" w:rsidR="0040034F" w:rsidRPr="00C15C51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C15C51">
              <w:rPr>
                <w:rFonts w:ascii="Arial" w:eastAsia="Times New Roman" w:hAnsi="Arial" w:cs="Arial"/>
                <w:lang w:val="en-US" w:eastAsia="nl-BE"/>
              </w:rPr>
              <w:t>15.9 ± 21.5*</w:t>
            </w:r>
          </w:p>
        </w:tc>
        <w:tc>
          <w:tcPr>
            <w:tcW w:w="1498" w:type="dxa"/>
          </w:tcPr>
          <w:p w14:paraId="23B44932" w14:textId="77777777" w:rsidR="0040034F" w:rsidRPr="00C15C51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lang w:val="en-US" w:eastAsia="nl-BE"/>
              </w:rPr>
            </w:pPr>
          </w:p>
          <w:p w14:paraId="5668D80F" w14:textId="77777777" w:rsidR="0040034F" w:rsidRPr="00C15C51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C15C51">
              <w:rPr>
                <w:rFonts w:ascii="Arial" w:eastAsia="Times New Roman" w:hAnsi="Arial" w:cs="Arial"/>
                <w:lang w:val="en-US" w:eastAsia="nl-BE"/>
              </w:rPr>
              <w:t>1.4 ± 28.1*</w:t>
            </w:r>
          </w:p>
          <w:p w14:paraId="0F358993" w14:textId="77777777" w:rsidR="0040034F" w:rsidRPr="00C15C51" w:rsidRDefault="0040034F" w:rsidP="00C62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BE"/>
              </w:rPr>
            </w:pPr>
            <w:r w:rsidRPr="00C15C51">
              <w:rPr>
                <w:rFonts w:ascii="Arial" w:eastAsia="Times New Roman" w:hAnsi="Arial" w:cs="Arial"/>
                <w:lang w:val="en-US" w:eastAsia="nl-BE"/>
              </w:rPr>
              <w:t>-10.0 ± 34.5*</w:t>
            </w:r>
          </w:p>
        </w:tc>
      </w:tr>
    </w:tbl>
    <w:p w14:paraId="4D08A73D" w14:textId="77777777" w:rsidR="0040034F" w:rsidRDefault="0040034F" w:rsidP="0040034F">
      <w:pPr>
        <w:spacing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nl-BE"/>
        </w:rPr>
      </w:pPr>
    </w:p>
    <w:p w14:paraId="60049D29" w14:textId="3614A690" w:rsidR="0040034F" w:rsidRDefault="00E41854" w:rsidP="0040034F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sz w:val="24"/>
          <w:szCs w:val="24"/>
          <w:lang w:val="en-US" w:eastAsia="nl-BE"/>
        </w:rPr>
        <w:t xml:space="preserve">S3 </w:t>
      </w:r>
      <w:r w:rsidR="0040034F" w:rsidRPr="74C2F11D">
        <w:rPr>
          <w:rFonts w:ascii="Arial" w:eastAsia="Times New Roman" w:hAnsi="Arial" w:cs="Arial"/>
          <w:b/>
          <w:bCs/>
          <w:sz w:val="24"/>
          <w:szCs w:val="24"/>
          <w:lang w:val="en-US" w:eastAsia="nl-BE"/>
        </w:rPr>
        <w:t xml:space="preserve">Table. </w:t>
      </w:r>
      <w:r w:rsidR="0040034F" w:rsidRPr="00BF413E">
        <w:rPr>
          <w:rFonts w:ascii="Arial" w:eastAsia="Times New Roman" w:hAnsi="Arial" w:cs="Arial"/>
          <w:b/>
          <w:bCs/>
          <w:sz w:val="24"/>
          <w:szCs w:val="24"/>
          <w:lang w:val="en-US" w:eastAsia="nl-BE"/>
        </w:rPr>
        <w:t>NORT</w:t>
      </w:r>
      <w:r w:rsidR="0040034F" w:rsidRPr="00BF413E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40034F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- </w:t>
      </w:r>
      <w:r w:rsidR="0040034F" w:rsidRPr="00BF413E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Novel object recognition test at </w:t>
      </w:r>
      <w:r w:rsidR="0040034F" w:rsidRPr="00BF413E">
        <w:rPr>
          <w:rFonts w:ascii="Arial" w:eastAsia="Times New Roman" w:hAnsi="Arial" w:cs="Arial"/>
          <w:b/>
          <w:bCs/>
          <w:sz w:val="24"/>
          <w:szCs w:val="24"/>
          <w:lang w:val="en-US" w:eastAsia="nl-BE"/>
        </w:rPr>
        <w:t>4 and 8 weeks of corrected postnatal age.</w:t>
      </w:r>
      <w:r w:rsidR="0040034F" w:rsidRPr="00BF413E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40034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PCA31d n=11, PCA30d n= 11, PCA29d n= 7 and </w:t>
      </w:r>
      <w:r w:rsidR="0040034F">
        <w:rPr>
          <w:rFonts w:ascii="Arial" w:hAnsi="Arial" w:cs="Arial"/>
          <w:sz w:val="24"/>
          <w:szCs w:val="24"/>
          <w:lang w:val="en-US"/>
        </w:rPr>
        <w:t>PCA</w:t>
      </w:r>
      <w:r w:rsidR="0040034F" w:rsidRPr="0071149A">
        <w:rPr>
          <w:rFonts w:ascii="Arial" w:hAnsi="Arial" w:cs="Arial"/>
          <w:sz w:val="24"/>
          <w:szCs w:val="24"/>
          <w:lang w:val="en-US"/>
        </w:rPr>
        <w:t>28</w:t>
      </w:r>
      <w:r w:rsidR="0040034F">
        <w:rPr>
          <w:rFonts w:ascii="Arial" w:hAnsi="Arial" w:cs="Arial"/>
          <w:sz w:val="24"/>
          <w:szCs w:val="24"/>
          <w:lang w:val="en-US"/>
        </w:rPr>
        <w:t>d</w:t>
      </w:r>
      <w:r w:rsidR="0040034F" w:rsidRPr="0071149A">
        <w:rPr>
          <w:rFonts w:ascii="Arial" w:hAnsi="Arial" w:cs="Arial"/>
          <w:sz w:val="24"/>
          <w:szCs w:val="24"/>
          <w:lang w:val="en-US"/>
        </w:rPr>
        <w:t xml:space="preserve"> n = </w:t>
      </w:r>
      <w:r w:rsidR="0040034F">
        <w:rPr>
          <w:rFonts w:ascii="Arial" w:hAnsi="Arial" w:cs="Arial"/>
          <w:sz w:val="24"/>
          <w:szCs w:val="24"/>
          <w:lang w:val="en-US"/>
        </w:rPr>
        <w:t xml:space="preserve">10. </w:t>
      </w:r>
      <w:r w:rsidR="0040034F" w:rsidRPr="74C2F11D">
        <w:rPr>
          <w:rFonts w:ascii="Arial" w:hAnsi="Arial" w:cs="Arial"/>
          <w:color w:val="000000" w:themeColor="text1"/>
          <w:sz w:val="24"/>
          <w:szCs w:val="24"/>
          <w:lang w:val="en-US"/>
        </w:rPr>
        <w:t>Data displayed as mean and SD with significance compared to the term birth group indicated as * 0.05 ≥ p &gt; 0.01; ** 0.01 ≥ p &gt; 0.001; ***p &lt; 0.001.</w:t>
      </w:r>
    </w:p>
    <w:p w14:paraId="2C0E0B1B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EA4E6D"/>
    <w:multiLevelType w:val="hybridMultilevel"/>
    <w:tmpl w:val="04547A1E"/>
    <w:lvl w:ilvl="0" w:tplc="ED0EF654">
      <w:start w:val="1"/>
      <w:numFmt w:val="bullet"/>
      <w:lvlText w:val="–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34F"/>
    <w:rsid w:val="0040034F"/>
    <w:rsid w:val="004E5EB2"/>
    <w:rsid w:val="005F546B"/>
    <w:rsid w:val="00C9295F"/>
    <w:rsid w:val="00E30256"/>
    <w:rsid w:val="00E41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30891"/>
  <w15:chartTrackingRefBased/>
  <w15:docId w15:val="{1300D7EC-5BBD-4EBD-AAC2-C93DD9889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034F"/>
    <w:pPr>
      <w:ind w:left="720"/>
      <w:contextualSpacing/>
    </w:pPr>
    <w:rPr>
      <w:lang w:val="en-GB"/>
    </w:rPr>
  </w:style>
  <w:style w:type="table" w:styleId="GridTable4-Accent3">
    <w:name w:val="Grid Table 4 Accent 3"/>
    <w:basedOn w:val="TableNormal"/>
    <w:uiPriority w:val="49"/>
    <w:rsid w:val="0040034F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2</cp:revision>
  <dcterms:created xsi:type="dcterms:W3CDTF">2021-01-19T07:58:00Z</dcterms:created>
  <dcterms:modified xsi:type="dcterms:W3CDTF">2021-01-20T03:00:00Z</dcterms:modified>
</cp:coreProperties>
</file>